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C03D48" w14:textId="77777777" w:rsidR="00F94E9A" w:rsidRDefault="00F94E9A" w:rsidP="00F94E9A">
      <w:pPr>
        <w:spacing w:line="480" w:lineRule="auto"/>
        <w:rPr>
          <w:bCs/>
          <w:szCs w:val="24"/>
        </w:rPr>
      </w:pPr>
    </w:p>
    <w:p w14:paraId="0EFBDBFC" w14:textId="77777777" w:rsidR="00F94E9A" w:rsidRDefault="00F94E9A" w:rsidP="00F94E9A">
      <w:pPr>
        <w:spacing w:line="480" w:lineRule="auto"/>
        <w:rPr>
          <w:sz w:val="20"/>
          <w:szCs w:val="20"/>
        </w:rPr>
      </w:pPr>
      <w:r w:rsidRPr="008B5468">
        <w:rPr>
          <w:rFonts w:hint="eastAsia"/>
          <w:b/>
          <w:sz w:val="20"/>
          <w:szCs w:val="20"/>
        </w:rPr>
        <w:t>Table 1</w:t>
      </w:r>
      <w:r w:rsidRPr="008B5468">
        <w:rPr>
          <w:rFonts w:hint="eastAsia"/>
          <w:sz w:val="20"/>
          <w:szCs w:val="20"/>
        </w:rPr>
        <w:t xml:space="preserve"> </w:t>
      </w:r>
      <w:r w:rsidRPr="00C87497">
        <w:rPr>
          <w:sz w:val="20"/>
          <w:szCs w:val="20"/>
        </w:rPr>
        <w:t>The top 10 pharmaceutical products s</w:t>
      </w:r>
      <w:r w:rsidRPr="00C87497">
        <w:rPr>
          <w:rFonts w:hint="eastAsia"/>
          <w:sz w:val="20"/>
          <w:szCs w:val="20"/>
        </w:rPr>
        <w:t>o</w:t>
      </w:r>
      <w:r w:rsidRPr="00C87497">
        <w:rPr>
          <w:sz w:val="20"/>
          <w:szCs w:val="20"/>
        </w:rPr>
        <w:t>l</w:t>
      </w:r>
      <w:r w:rsidRPr="00C87497">
        <w:rPr>
          <w:rFonts w:hint="eastAsia"/>
          <w:sz w:val="20"/>
          <w:szCs w:val="20"/>
        </w:rPr>
        <w:t>d</w:t>
      </w:r>
      <w:r w:rsidRPr="00C87497">
        <w:rPr>
          <w:sz w:val="20"/>
          <w:szCs w:val="20"/>
        </w:rPr>
        <w:t xml:space="preserve"> in 2019</w:t>
      </w:r>
      <w:r w:rsidRPr="00C87497">
        <w:rPr>
          <w:rFonts w:hint="eastAsia"/>
          <w:sz w:val="20"/>
          <w:szCs w:val="20"/>
        </w:rPr>
        <w:t>*.</w:t>
      </w:r>
    </w:p>
    <w:tbl>
      <w:tblPr>
        <w:tblStyle w:val="6"/>
        <w:tblW w:w="5000" w:type="pct"/>
        <w:tblLook w:val="04A0" w:firstRow="1" w:lastRow="0" w:firstColumn="1" w:lastColumn="0" w:noHBand="0" w:noVBand="1"/>
      </w:tblPr>
      <w:tblGrid>
        <w:gridCol w:w="1575"/>
        <w:gridCol w:w="1659"/>
        <w:gridCol w:w="1616"/>
        <w:gridCol w:w="1794"/>
        <w:gridCol w:w="1662"/>
      </w:tblGrid>
      <w:tr w:rsidR="00F94E9A" w:rsidRPr="00200F59" w14:paraId="18F6AC3F" w14:textId="77777777" w:rsidTr="00B12F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top w:val="single" w:sz="8" w:space="0" w:color="auto"/>
            </w:tcBorders>
          </w:tcPr>
          <w:p w14:paraId="6F330A71" w14:textId="77777777" w:rsidR="00F94E9A" w:rsidRPr="00200F59" w:rsidRDefault="00F94E9A" w:rsidP="00B44E9B">
            <w:pPr>
              <w:jc w:val="center"/>
              <w:rPr>
                <w:b w:val="0"/>
                <w:bCs w:val="0"/>
                <w:i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848" w:type="dxa"/>
            <w:tcBorders>
              <w:top w:val="single" w:sz="8" w:space="0" w:color="auto"/>
            </w:tcBorders>
          </w:tcPr>
          <w:p w14:paraId="14247E39" w14:textId="77777777" w:rsidR="00F94E9A" w:rsidRPr="00200F59" w:rsidRDefault="00F94E9A" w:rsidP="00B44E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Medicine</w:t>
            </w:r>
          </w:p>
        </w:tc>
        <w:tc>
          <w:tcPr>
            <w:tcW w:w="1849" w:type="dxa"/>
            <w:tcBorders>
              <w:top w:val="single" w:sz="8" w:space="0" w:color="auto"/>
            </w:tcBorders>
          </w:tcPr>
          <w:p w14:paraId="570B1D35" w14:textId="77777777" w:rsidR="00F94E9A" w:rsidRPr="00200F59" w:rsidRDefault="00F94E9A" w:rsidP="00B44E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Sales (Billion $)</w:t>
            </w:r>
          </w:p>
        </w:tc>
        <w:tc>
          <w:tcPr>
            <w:tcW w:w="1848" w:type="dxa"/>
            <w:tcBorders>
              <w:top w:val="single" w:sz="8" w:space="0" w:color="auto"/>
            </w:tcBorders>
          </w:tcPr>
          <w:p w14:paraId="606C658D" w14:textId="77777777" w:rsidR="00F94E9A" w:rsidRPr="00200F59" w:rsidRDefault="00F94E9A" w:rsidP="00B44E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849" w:type="dxa"/>
            <w:tcBorders>
              <w:top w:val="single" w:sz="8" w:space="0" w:color="auto"/>
            </w:tcBorders>
          </w:tcPr>
          <w:p w14:paraId="3980B042" w14:textId="77777777" w:rsidR="00F94E9A" w:rsidRPr="00200F59" w:rsidRDefault="00F94E9A" w:rsidP="00B44E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Type</w:t>
            </w:r>
          </w:p>
        </w:tc>
      </w:tr>
      <w:tr w:rsidR="00F94E9A" w:rsidRPr="00200F59" w14:paraId="4A050E7D" w14:textId="77777777" w:rsidTr="00B1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</w:tcPr>
          <w:p w14:paraId="4A3A9F50" w14:textId="77777777" w:rsidR="00F94E9A" w:rsidRPr="00200F59" w:rsidRDefault="00F94E9A" w:rsidP="00B44E9B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48" w:type="dxa"/>
            <w:shd w:val="clear" w:color="auto" w:fill="auto"/>
          </w:tcPr>
          <w:p w14:paraId="45FEA344" w14:textId="77777777" w:rsidR="00F94E9A" w:rsidRPr="00200F59" w:rsidRDefault="00F94E9A" w:rsidP="00B44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Humira</w:t>
            </w:r>
          </w:p>
        </w:tc>
        <w:tc>
          <w:tcPr>
            <w:tcW w:w="1849" w:type="dxa"/>
            <w:shd w:val="clear" w:color="auto" w:fill="auto"/>
          </w:tcPr>
          <w:p w14:paraId="54CA546C" w14:textId="77777777" w:rsidR="00F94E9A" w:rsidRPr="00200F59" w:rsidRDefault="00F94E9A" w:rsidP="00B44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19.17</w:t>
            </w:r>
          </w:p>
        </w:tc>
        <w:tc>
          <w:tcPr>
            <w:tcW w:w="1848" w:type="dxa"/>
            <w:shd w:val="clear" w:color="auto" w:fill="auto"/>
          </w:tcPr>
          <w:p w14:paraId="7115A293" w14:textId="77777777" w:rsidR="00F94E9A" w:rsidRPr="00200F59" w:rsidRDefault="00F94E9A" w:rsidP="00B44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00F59">
              <w:rPr>
                <w:color w:val="000000"/>
                <w:sz w:val="20"/>
                <w:szCs w:val="20"/>
              </w:rPr>
              <w:t>Abbvie</w:t>
            </w:r>
            <w:proofErr w:type="spellEnd"/>
          </w:p>
        </w:tc>
        <w:tc>
          <w:tcPr>
            <w:tcW w:w="1849" w:type="dxa"/>
            <w:shd w:val="clear" w:color="auto" w:fill="auto"/>
          </w:tcPr>
          <w:p w14:paraId="660ADE75" w14:textId="77777777" w:rsidR="00F94E9A" w:rsidRPr="00200F59" w:rsidRDefault="00F94E9A" w:rsidP="00B44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Antibody</w:t>
            </w:r>
          </w:p>
        </w:tc>
      </w:tr>
      <w:tr w:rsidR="00F94E9A" w:rsidRPr="00200F59" w14:paraId="3C02B949" w14:textId="77777777" w:rsidTr="00B12F4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</w:tcPr>
          <w:p w14:paraId="3F099F09" w14:textId="77777777" w:rsidR="00F94E9A" w:rsidRPr="00200F59" w:rsidRDefault="00F94E9A" w:rsidP="00B44E9B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48" w:type="dxa"/>
            <w:shd w:val="clear" w:color="auto" w:fill="auto"/>
          </w:tcPr>
          <w:p w14:paraId="6F26FD00" w14:textId="77777777" w:rsidR="00F94E9A" w:rsidRPr="00200F59" w:rsidRDefault="00F94E9A" w:rsidP="00B44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Eliquis</w:t>
            </w:r>
          </w:p>
        </w:tc>
        <w:tc>
          <w:tcPr>
            <w:tcW w:w="1849" w:type="dxa"/>
            <w:shd w:val="clear" w:color="auto" w:fill="auto"/>
          </w:tcPr>
          <w:p w14:paraId="45C4D5F2" w14:textId="77777777" w:rsidR="00F94E9A" w:rsidRPr="00200F59" w:rsidRDefault="00F94E9A" w:rsidP="00B44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12.15</w:t>
            </w:r>
          </w:p>
        </w:tc>
        <w:tc>
          <w:tcPr>
            <w:tcW w:w="1848" w:type="dxa"/>
            <w:shd w:val="clear" w:color="auto" w:fill="auto"/>
          </w:tcPr>
          <w:p w14:paraId="2B5082F3" w14:textId="77777777" w:rsidR="00F94E9A" w:rsidRPr="00200F59" w:rsidRDefault="00F94E9A" w:rsidP="00B44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BMS/Pfizer</w:t>
            </w:r>
          </w:p>
        </w:tc>
        <w:tc>
          <w:tcPr>
            <w:tcW w:w="1849" w:type="dxa"/>
            <w:shd w:val="clear" w:color="auto" w:fill="auto"/>
          </w:tcPr>
          <w:p w14:paraId="4ABC7C8B" w14:textId="77777777" w:rsidR="00F94E9A" w:rsidRPr="00200F59" w:rsidRDefault="00F94E9A" w:rsidP="00B44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 xml:space="preserve">Small </w:t>
            </w:r>
            <w:proofErr w:type="spellStart"/>
            <w:r w:rsidRPr="00200F59">
              <w:rPr>
                <w:color w:val="000000"/>
                <w:sz w:val="20"/>
                <w:szCs w:val="20"/>
              </w:rPr>
              <w:t>Moledular</w:t>
            </w:r>
            <w:proofErr w:type="spellEnd"/>
          </w:p>
        </w:tc>
      </w:tr>
      <w:tr w:rsidR="00F94E9A" w:rsidRPr="00200F59" w14:paraId="5B08987B" w14:textId="77777777" w:rsidTr="00B1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</w:tcPr>
          <w:p w14:paraId="4F8B08B9" w14:textId="77777777" w:rsidR="00F94E9A" w:rsidRPr="00200F59" w:rsidRDefault="00F94E9A" w:rsidP="00B44E9B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848" w:type="dxa"/>
            <w:shd w:val="clear" w:color="auto" w:fill="auto"/>
          </w:tcPr>
          <w:p w14:paraId="23DA8DEE" w14:textId="77777777" w:rsidR="00F94E9A" w:rsidRPr="00200F59" w:rsidRDefault="00F94E9A" w:rsidP="00B44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Keytruda</w:t>
            </w:r>
          </w:p>
        </w:tc>
        <w:tc>
          <w:tcPr>
            <w:tcW w:w="1849" w:type="dxa"/>
            <w:shd w:val="clear" w:color="auto" w:fill="auto"/>
          </w:tcPr>
          <w:p w14:paraId="1283AC72" w14:textId="77777777" w:rsidR="00F94E9A" w:rsidRPr="00200F59" w:rsidRDefault="00F94E9A" w:rsidP="00B44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11.08</w:t>
            </w:r>
          </w:p>
        </w:tc>
        <w:tc>
          <w:tcPr>
            <w:tcW w:w="1848" w:type="dxa"/>
            <w:shd w:val="clear" w:color="auto" w:fill="auto"/>
          </w:tcPr>
          <w:p w14:paraId="607B41BE" w14:textId="77777777" w:rsidR="00F94E9A" w:rsidRPr="00200F59" w:rsidRDefault="00F94E9A" w:rsidP="00B44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MSD</w:t>
            </w:r>
          </w:p>
        </w:tc>
        <w:tc>
          <w:tcPr>
            <w:tcW w:w="1849" w:type="dxa"/>
            <w:shd w:val="clear" w:color="auto" w:fill="auto"/>
          </w:tcPr>
          <w:p w14:paraId="7395F5EE" w14:textId="77777777" w:rsidR="00F94E9A" w:rsidRPr="00200F59" w:rsidRDefault="00F94E9A" w:rsidP="00B44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Antibody</w:t>
            </w:r>
          </w:p>
        </w:tc>
      </w:tr>
      <w:tr w:rsidR="00F94E9A" w:rsidRPr="00200F59" w14:paraId="7CBC675B" w14:textId="77777777" w:rsidTr="00B12F4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</w:tcPr>
          <w:p w14:paraId="73CE8B9C" w14:textId="77777777" w:rsidR="00F94E9A" w:rsidRPr="00200F59" w:rsidRDefault="00F94E9A" w:rsidP="00B44E9B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48" w:type="dxa"/>
            <w:shd w:val="clear" w:color="auto" w:fill="auto"/>
          </w:tcPr>
          <w:p w14:paraId="55CED336" w14:textId="77777777" w:rsidR="00F94E9A" w:rsidRPr="00200F59" w:rsidRDefault="00F94E9A" w:rsidP="00B44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Revlimid</w:t>
            </w:r>
          </w:p>
        </w:tc>
        <w:tc>
          <w:tcPr>
            <w:tcW w:w="1849" w:type="dxa"/>
            <w:shd w:val="clear" w:color="auto" w:fill="auto"/>
          </w:tcPr>
          <w:p w14:paraId="7A899C0D" w14:textId="77777777" w:rsidR="00F94E9A" w:rsidRPr="00200F59" w:rsidRDefault="00F94E9A" w:rsidP="00B44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7.171</w:t>
            </w:r>
          </w:p>
        </w:tc>
        <w:tc>
          <w:tcPr>
            <w:tcW w:w="1848" w:type="dxa"/>
            <w:shd w:val="clear" w:color="auto" w:fill="auto"/>
          </w:tcPr>
          <w:p w14:paraId="0C348BF9" w14:textId="77777777" w:rsidR="00F94E9A" w:rsidRPr="00200F59" w:rsidRDefault="00F94E9A" w:rsidP="00B44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Celgene</w:t>
            </w:r>
          </w:p>
        </w:tc>
        <w:tc>
          <w:tcPr>
            <w:tcW w:w="1849" w:type="dxa"/>
            <w:shd w:val="clear" w:color="auto" w:fill="auto"/>
          </w:tcPr>
          <w:p w14:paraId="56EA7CA3" w14:textId="77777777" w:rsidR="00F94E9A" w:rsidRPr="00200F59" w:rsidRDefault="00F94E9A" w:rsidP="00B44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 xml:space="preserve">Small </w:t>
            </w:r>
            <w:proofErr w:type="spellStart"/>
            <w:r w:rsidRPr="00200F59">
              <w:rPr>
                <w:color w:val="000000"/>
                <w:sz w:val="20"/>
                <w:szCs w:val="20"/>
              </w:rPr>
              <w:t>Moledular</w:t>
            </w:r>
            <w:proofErr w:type="spellEnd"/>
          </w:p>
        </w:tc>
      </w:tr>
      <w:tr w:rsidR="00F94E9A" w:rsidRPr="00200F59" w14:paraId="7D90D14D" w14:textId="77777777" w:rsidTr="00B1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</w:tcPr>
          <w:p w14:paraId="62D60EB5" w14:textId="77777777" w:rsidR="00F94E9A" w:rsidRPr="00200F59" w:rsidRDefault="00F94E9A" w:rsidP="00B44E9B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48" w:type="dxa"/>
            <w:shd w:val="clear" w:color="auto" w:fill="auto"/>
          </w:tcPr>
          <w:p w14:paraId="48FF314F" w14:textId="77777777" w:rsidR="00F94E9A" w:rsidRPr="00200F59" w:rsidRDefault="00F94E9A" w:rsidP="00B44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Imbruvica</w:t>
            </w:r>
          </w:p>
        </w:tc>
        <w:tc>
          <w:tcPr>
            <w:tcW w:w="1849" w:type="dxa"/>
            <w:shd w:val="clear" w:color="auto" w:fill="auto"/>
          </w:tcPr>
          <w:p w14:paraId="011391B3" w14:textId="77777777" w:rsidR="00F94E9A" w:rsidRPr="00200F59" w:rsidRDefault="00F94E9A" w:rsidP="00B44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8.09</w:t>
            </w:r>
          </w:p>
        </w:tc>
        <w:tc>
          <w:tcPr>
            <w:tcW w:w="1848" w:type="dxa"/>
            <w:shd w:val="clear" w:color="auto" w:fill="auto"/>
          </w:tcPr>
          <w:p w14:paraId="66C92604" w14:textId="77777777" w:rsidR="00F94E9A" w:rsidRPr="00200F59" w:rsidRDefault="00F94E9A" w:rsidP="00B44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J&amp;J/</w:t>
            </w:r>
            <w:proofErr w:type="spellStart"/>
            <w:r w:rsidRPr="00200F59">
              <w:rPr>
                <w:color w:val="000000"/>
                <w:sz w:val="20"/>
                <w:szCs w:val="20"/>
              </w:rPr>
              <w:t>Abbvie</w:t>
            </w:r>
            <w:proofErr w:type="spellEnd"/>
          </w:p>
        </w:tc>
        <w:tc>
          <w:tcPr>
            <w:tcW w:w="1849" w:type="dxa"/>
            <w:shd w:val="clear" w:color="auto" w:fill="auto"/>
          </w:tcPr>
          <w:p w14:paraId="4DC444D0" w14:textId="77777777" w:rsidR="00F94E9A" w:rsidRPr="00200F59" w:rsidRDefault="00F94E9A" w:rsidP="00B44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 xml:space="preserve">Small </w:t>
            </w:r>
            <w:proofErr w:type="spellStart"/>
            <w:r w:rsidRPr="00200F59">
              <w:rPr>
                <w:color w:val="000000"/>
                <w:sz w:val="20"/>
                <w:szCs w:val="20"/>
              </w:rPr>
              <w:t>Moledular</w:t>
            </w:r>
            <w:proofErr w:type="spellEnd"/>
          </w:p>
        </w:tc>
      </w:tr>
      <w:tr w:rsidR="00F94E9A" w:rsidRPr="00200F59" w14:paraId="51981BF2" w14:textId="77777777" w:rsidTr="00B12F4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</w:tcPr>
          <w:p w14:paraId="37BA6CD6" w14:textId="77777777" w:rsidR="00F94E9A" w:rsidRPr="00200F59" w:rsidRDefault="00F94E9A" w:rsidP="00B44E9B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48" w:type="dxa"/>
            <w:shd w:val="clear" w:color="auto" w:fill="auto"/>
          </w:tcPr>
          <w:p w14:paraId="05EE1CF2" w14:textId="77777777" w:rsidR="00F94E9A" w:rsidRPr="00200F59" w:rsidRDefault="00F94E9A" w:rsidP="00B44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200F59">
              <w:rPr>
                <w:color w:val="000000"/>
                <w:sz w:val="20"/>
                <w:szCs w:val="20"/>
              </w:rPr>
              <w:t>Opdivo</w:t>
            </w:r>
            <w:proofErr w:type="spellEnd"/>
          </w:p>
        </w:tc>
        <w:tc>
          <w:tcPr>
            <w:tcW w:w="1849" w:type="dxa"/>
            <w:shd w:val="clear" w:color="auto" w:fill="auto"/>
          </w:tcPr>
          <w:p w14:paraId="1AD9232B" w14:textId="77777777" w:rsidR="00F94E9A" w:rsidRPr="00200F59" w:rsidRDefault="00F94E9A" w:rsidP="00B44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848" w:type="dxa"/>
            <w:shd w:val="clear" w:color="auto" w:fill="auto"/>
          </w:tcPr>
          <w:p w14:paraId="1726E564" w14:textId="77777777" w:rsidR="00F94E9A" w:rsidRPr="00200F59" w:rsidRDefault="00F94E9A" w:rsidP="00B44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BMS</w:t>
            </w:r>
          </w:p>
        </w:tc>
        <w:tc>
          <w:tcPr>
            <w:tcW w:w="1849" w:type="dxa"/>
            <w:shd w:val="clear" w:color="auto" w:fill="auto"/>
          </w:tcPr>
          <w:p w14:paraId="4A3AECB8" w14:textId="77777777" w:rsidR="00F94E9A" w:rsidRPr="00200F59" w:rsidRDefault="00F94E9A" w:rsidP="00B44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Antibody</w:t>
            </w:r>
          </w:p>
        </w:tc>
      </w:tr>
      <w:tr w:rsidR="00F94E9A" w:rsidRPr="00200F59" w14:paraId="1FE09714" w14:textId="77777777" w:rsidTr="00B1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</w:tcPr>
          <w:p w14:paraId="5374E93B" w14:textId="77777777" w:rsidR="00F94E9A" w:rsidRPr="00200F59" w:rsidRDefault="00F94E9A" w:rsidP="00B44E9B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848" w:type="dxa"/>
            <w:shd w:val="clear" w:color="auto" w:fill="auto"/>
          </w:tcPr>
          <w:p w14:paraId="47245FDD" w14:textId="77777777" w:rsidR="00F94E9A" w:rsidRPr="00200F59" w:rsidRDefault="00F94E9A" w:rsidP="00B44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Eylea</w:t>
            </w:r>
          </w:p>
        </w:tc>
        <w:tc>
          <w:tcPr>
            <w:tcW w:w="1849" w:type="dxa"/>
            <w:shd w:val="clear" w:color="auto" w:fill="auto"/>
          </w:tcPr>
          <w:p w14:paraId="597E7C8C" w14:textId="77777777" w:rsidR="00F94E9A" w:rsidRPr="00200F59" w:rsidRDefault="00F94E9A" w:rsidP="00B44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7.44</w:t>
            </w:r>
          </w:p>
        </w:tc>
        <w:tc>
          <w:tcPr>
            <w:tcW w:w="1848" w:type="dxa"/>
            <w:shd w:val="clear" w:color="auto" w:fill="auto"/>
          </w:tcPr>
          <w:p w14:paraId="647CE9D6" w14:textId="77777777" w:rsidR="00F94E9A" w:rsidRPr="00200F59" w:rsidRDefault="00F94E9A" w:rsidP="00B44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Bayer/Regeneron</w:t>
            </w:r>
          </w:p>
        </w:tc>
        <w:tc>
          <w:tcPr>
            <w:tcW w:w="1849" w:type="dxa"/>
            <w:shd w:val="clear" w:color="auto" w:fill="auto"/>
          </w:tcPr>
          <w:p w14:paraId="2723B4EC" w14:textId="77777777" w:rsidR="00F94E9A" w:rsidRPr="00200F59" w:rsidRDefault="00F94E9A" w:rsidP="00B44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Fusion Protein</w:t>
            </w:r>
          </w:p>
        </w:tc>
      </w:tr>
      <w:tr w:rsidR="00F94E9A" w:rsidRPr="00200F59" w14:paraId="65ABA07B" w14:textId="77777777" w:rsidTr="00B12F4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</w:tcPr>
          <w:p w14:paraId="0610AFD6" w14:textId="77777777" w:rsidR="00F94E9A" w:rsidRPr="00200F59" w:rsidRDefault="00F94E9A" w:rsidP="00B44E9B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848" w:type="dxa"/>
            <w:shd w:val="clear" w:color="auto" w:fill="auto"/>
          </w:tcPr>
          <w:p w14:paraId="493668DA" w14:textId="77777777" w:rsidR="00F94E9A" w:rsidRPr="00200F59" w:rsidRDefault="00F94E9A" w:rsidP="00B44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Avastin</w:t>
            </w:r>
          </w:p>
        </w:tc>
        <w:tc>
          <w:tcPr>
            <w:tcW w:w="1849" w:type="dxa"/>
            <w:shd w:val="clear" w:color="auto" w:fill="auto"/>
          </w:tcPr>
          <w:p w14:paraId="4761514E" w14:textId="77777777" w:rsidR="00F94E9A" w:rsidRPr="00200F59" w:rsidRDefault="00F94E9A" w:rsidP="00B44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848" w:type="dxa"/>
            <w:shd w:val="clear" w:color="auto" w:fill="auto"/>
          </w:tcPr>
          <w:p w14:paraId="7B78FC91" w14:textId="77777777" w:rsidR="00F94E9A" w:rsidRPr="00200F59" w:rsidRDefault="00F94E9A" w:rsidP="00B44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Roche</w:t>
            </w:r>
          </w:p>
        </w:tc>
        <w:tc>
          <w:tcPr>
            <w:tcW w:w="1849" w:type="dxa"/>
            <w:shd w:val="clear" w:color="auto" w:fill="auto"/>
          </w:tcPr>
          <w:p w14:paraId="6B7E41B5" w14:textId="77777777" w:rsidR="00F94E9A" w:rsidRPr="00200F59" w:rsidRDefault="00F94E9A" w:rsidP="00B44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Antibody</w:t>
            </w:r>
          </w:p>
        </w:tc>
      </w:tr>
      <w:tr w:rsidR="00F94E9A" w:rsidRPr="00200F59" w14:paraId="20019476" w14:textId="77777777" w:rsidTr="00B1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bottom w:val="nil"/>
            </w:tcBorders>
            <w:shd w:val="clear" w:color="auto" w:fill="auto"/>
          </w:tcPr>
          <w:p w14:paraId="043885E6" w14:textId="77777777" w:rsidR="00F94E9A" w:rsidRPr="00200F59" w:rsidRDefault="00F94E9A" w:rsidP="00B44E9B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48" w:type="dxa"/>
            <w:tcBorders>
              <w:bottom w:val="nil"/>
            </w:tcBorders>
            <w:shd w:val="clear" w:color="auto" w:fill="auto"/>
          </w:tcPr>
          <w:p w14:paraId="07757BA9" w14:textId="77777777" w:rsidR="00F94E9A" w:rsidRPr="00200F59" w:rsidRDefault="00F94E9A" w:rsidP="00B44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Xarelto</w:t>
            </w:r>
          </w:p>
        </w:tc>
        <w:tc>
          <w:tcPr>
            <w:tcW w:w="1849" w:type="dxa"/>
            <w:tcBorders>
              <w:bottom w:val="nil"/>
            </w:tcBorders>
            <w:shd w:val="clear" w:color="auto" w:fill="auto"/>
          </w:tcPr>
          <w:p w14:paraId="4115B13A" w14:textId="77777777" w:rsidR="00F94E9A" w:rsidRPr="00200F59" w:rsidRDefault="00F94E9A" w:rsidP="00B44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6.93</w:t>
            </w:r>
          </w:p>
        </w:tc>
        <w:tc>
          <w:tcPr>
            <w:tcW w:w="1848" w:type="dxa"/>
            <w:tcBorders>
              <w:bottom w:val="nil"/>
            </w:tcBorders>
            <w:shd w:val="clear" w:color="auto" w:fill="auto"/>
          </w:tcPr>
          <w:p w14:paraId="783CC5B3" w14:textId="77777777" w:rsidR="00F94E9A" w:rsidRPr="00200F59" w:rsidRDefault="00F94E9A" w:rsidP="00B44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Bayer</w:t>
            </w:r>
          </w:p>
        </w:tc>
        <w:tc>
          <w:tcPr>
            <w:tcW w:w="1849" w:type="dxa"/>
            <w:tcBorders>
              <w:bottom w:val="nil"/>
            </w:tcBorders>
            <w:shd w:val="clear" w:color="auto" w:fill="auto"/>
          </w:tcPr>
          <w:p w14:paraId="4E7956BE" w14:textId="77777777" w:rsidR="00F94E9A" w:rsidRPr="00200F59" w:rsidRDefault="00F94E9A" w:rsidP="00B44E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 xml:space="preserve">Small </w:t>
            </w:r>
            <w:proofErr w:type="spellStart"/>
            <w:r w:rsidRPr="00200F59">
              <w:rPr>
                <w:color w:val="000000"/>
                <w:sz w:val="20"/>
                <w:szCs w:val="20"/>
              </w:rPr>
              <w:t>Moledular</w:t>
            </w:r>
            <w:proofErr w:type="spellEnd"/>
          </w:p>
        </w:tc>
      </w:tr>
      <w:tr w:rsidR="00F94E9A" w:rsidRPr="00200F59" w14:paraId="07AF1573" w14:textId="77777777" w:rsidTr="00B12F40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7A939BF" w14:textId="77777777" w:rsidR="00F94E9A" w:rsidRPr="00200F59" w:rsidRDefault="00F94E9A" w:rsidP="00B44E9B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2194E25" w14:textId="77777777" w:rsidR="00F94E9A" w:rsidRPr="00200F59" w:rsidRDefault="00F94E9A" w:rsidP="00B44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Enbrel</w:t>
            </w:r>
          </w:p>
        </w:tc>
        <w:tc>
          <w:tcPr>
            <w:tcW w:w="184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FD7C1BA" w14:textId="77777777" w:rsidR="00F94E9A" w:rsidRPr="00200F59" w:rsidRDefault="00F94E9A" w:rsidP="00B44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6.92</w:t>
            </w:r>
          </w:p>
        </w:tc>
        <w:tc>
          <w:tcPr>
            <w:tcW w:w="184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32FBFB4" w14:textId="77777777" w:rsidR="00F94E9A" w:rsidRPr="00200F59" w:rsidRDefault="00F94E9A" w:rsidP="00B44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Amgen/</w:t>
            </w:r>
            <w:proofErr w:type="spellStart"/>
            <w:r w:rsidRPr="00200F59">
              <w:rPr>
                <w:color w:val="000000"/>
                <w:sz w:val="20"/>
                <w:szCs w:val="20"/>
              </w:rPr>
              <w:t>pfizer</w:t>
            </w:r>
            <w:proofErr w:type="spellEnd"/>
          </w:p>
        </w:tc>
        <w:tc>
          <w:tcPr>
            <w:tcW w:w="184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9DA5301" w14:textId="77777777" w:rsidR="00F94E9A" w:rsidRPr="00200F59" w:rsidRDefault="00F94E9A" w:rsidP="00B44E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00F59">
              <w:rPr>
                <w:color w:val="000000"/>
                <w:sz w:val="20"/>
                <w:szCs w:val="20"/>
              </w:rPr>
              <w:t>Fusion Protein</w:t>
            </w:r>
          </w:p>
        </w:tc>
      </w:tr>
    </w:tbl>
    <w:p w14:paraId="62D68636" w14:textId="77777777" w:rsidR="00F94E9A" w:rsidRDefault="00F94E9A" w:rsidP="00F94E9A">
      <w:pPr>
        <w:spacing w:line="480" w:lineRule="auto"/>
        <w:rPr>
          <w:rFonts w:cs="宋体"/>
          <w:color w:val="FF0000"/>
          <w:sz w:val="20"/>
          <w:szCs w:val="20"/>
        </w:rPr>
      </w:pPr>
      <w:r w:rsidRPr="00C95FCD">
        <w:rPr>
          <w:rFonts w:hint="eastAsia"/>
          <w:b/>
          <w:sz w:val="20"/>
          <w:szCs w:val="20"/>
        </w:rPr>
        <w:t xml:space="preserve">Note: </w:t>
      </w:r>
      <w:r w:rsidRPr="00C95FCD">
        <w:rPr>
          <w:rFonts w:cs="宋体" w:hint="eastAsia"/>
          <w:sz w:val="20"/>
          <w:szCs w:val="20"/>
        </w:rPr>
        <w:t xml:space="preserve">* </w:t>
      </w:r>
      <w:r w:rsidRPr="00C87497">
        <w:rPr>
          <w:rFonts w:cs="宋体" w:hint="eastAsia"/>
          <w:sz w:val="20"/>
          <w:szCs w:val="20"/>
        </w:rPr>
        <w:t>D</w:t>
      </w:r>
      <w:r w:rsidRPr="00C87497">
        <w:rPr>
          <w:rFonts w:cs="宋体"/>
          <w:sz w:val="20"/>
          <w:szCs w:val="20"/>
        </w:rPr>
        <w:t xml:space="preserve">ata from the annual statement of </w:t>
      </w:r>
      <w:r>
        <w:rPr>
          <w:rFonts w:cs="宋体"/>
          <w:sz w:val="20"/>
          <w:szCs w:val="20"/>
        </w:rPr>
        <w:t xml:space="preserve">the </w:t>
      </w:r>
      <w:r w:rsidRPr="00C87497">
        <w:rPr>
          <w:rFonts w:cs="宋体"/>
          <w:sz w:val="20"/>
          <w:szCs w:val="20"/>
        </w:rPr>
        <w:t>company</w:t>
      </w:r>
      <w:r w:rsidRPr="00C87497">
        <w:rPr>
          <w:rFonts w:cs="宋体" w:hint="eastAsia"/>
          <w:sz w:val="20"/>
          <w:szCs w:val="20"/>
        </w:rPr>
        <w:t>.</w:t>
      </w:r>
    </w:p>
    <w:p w14:paraId="0DFCC3EE" w14:textId="7A4011F7" w:rsidR="006E2E00" w:rsidRDefault="006E2E00"/>
    <w:p w14:paraId="06FE2459" w14:textId="12EC1A45" w:rsidR="007F50E6" w:rsidRDefault="007F50E6"/>
    <w:p w14:paraId="06B87CC5" w14:textId="77777777" w:rsidR="00124C6C" w:rsidRDefault="00124C6C">
      <w:pPr>
        <w:rPr>
          <w:rFonts w:hint="eastAsia"/>
        </w:rPr>
      </w:pPr>
    </w:p>
    <w:p w14:paraId="4CA7CDC4" w14:textId="3ABA9E0C" w:rsidR="007F50E6" w:rsidRDefault="007F50E6">
      <w:r w:rsidRPr="007F50E6">
        <w:rPr>
          <w:rFonts w:hint="eastAsia"/>
          <w:noProof/>
        </w:rPr>
        <w:lastRenderedPageBreak/>
        <w:drawing>
          <wp:inline distT="0" distB="0" distL="0" distR="0" wp14:anchorId="00065D57" wp14:editId="23D181ED">
            <wp:extent cx="4411345" cy="3962400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1345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4E0C20" w14:textId="7DEB9161" w:rsidR="00F8377E" w:rsidRDefault="00F8377E">
      <w:r w:rsidRPr="005E6ED0">
        <w:rPr>
          <w:rFonts w:hint="eastAsia"/>
          <w:b/>
          <w:bCs/>
        </w:rPr>
        <w:t>F</w:t>
      </w:r>
      <w:r w:rsidRPr="005E6ED0">
        <w:rPr>
          <w:b/>
          <w:bCs/>
        </w:rPr>
        <w:t>ig.1</w:t>
      </w:r>
      <w:r>
        <w:t xml:space="preserve"> Viable cell density variation of 30</w:t>
      </w:r>
      <w:r w:rsidR="006E0790">
        <w:t xml:space="preserve"> shaker flask</w:t>
      </w:r>
      <w:r>
        <w:t xml:space="preserve"> runs by the culture time</w:t>
      </w:r>
    </w:p>
    <w:p w14:paraId="5F862A10" w14:textId="51352BF3" w:rsidR="006E0790" w:rsidRDefault="006E0790"/>
    <w:p w14:paraId="7FE3F0E6" w14:textId="669DAFC6" w:rsidR="006E0790" w:rsidRDefault="006E0790"/>
    <w:p w14:paraId="4A6D2176" w14:textId="77777777" w:rsidR="006E0790" w:rsidRPr="006E0790" w:rsidRDefault="006E0790">
      <w:pPr>
        <w:rPr>
          <w:rFonts w:hint="eastAsia"/>
        </w:rPr>
      </w:pPr>
    </w:p>
    <w:p w14:paraId="04C5180F" w14:textId="7950806B" w:rsidR="007F50E6" w:rsidRDefault="007F50E6">
      <w:r w:rsidRPr="007F50E6">
        <w:rPr>
          <w:rFonts w:hint="eastAsia"/>
          <w:noProof/>
        </w:rPr>
        <w:lastRenderedPageBreak/>
        <w:drawing>
          <wp:inline distT="0" distB="0" distL="0" distR="0" wp14:anchorId="559BF3F5" wp14:editId="68678F37">
            <wp:extent cx="4411345" cy="3962400"/>
            <wp:effectExtent l="0" t="0" r="825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1345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B7538" w14:textId="4237D55A" w:rsidR="00F8377E" w:rsidRDefault="00F8377E">
      <w:pPr>
        <w:rPr>
          <w:rFonts w:hint="eastAsia"/>
        </w:rPr>
      </w:pPr>
      <w:r w:rsidRPr="005E6ED0">
        <w:rPr>
          <w:rFonts w:hint="eastAsia"/>
          <w:b/>
          <w:bCs/>
        </w:rPr>
        <w:t>F</w:t>
      </w:r>
      <w:r w:rsidRPr="005E6ED0">
        <w:rPr>
          <w:b/>
          <w:bCs/>
        </w:rPr>
        <w:t>ig. 2</w:t>
      </w:r>
      <w:r>
        <w:t xml:space="preserve"> Viability variation of 30 </w:t>
      </w:r>
      <w:r w:rsidR="006E0790">
        <w:t xml:space="preserve">shake flask </w:t>
      </w:r>
      <w:r>
        <w:t>runs by the culture time.</w:t>
      </w:r>
    </w:p>
    <w:p w14:paraId="04F85DCF" w14:textId="7300AA92" w:rsidR="007F50E6" w:rsidRDefault="007F50E6"/>
    <w:p w14:paraId="7B9C8AD0" w14:textId="3F863D6E" w:rsidR="006E0790" w:rsidRDefault="006E0790"/>
    <w:p w14:paraId="1BEF8625" w14:textId="77777777" w:rsidR="006E0790" w:rsidRDefault="006E0790">
      <w:pPr>
        <w:rPr>
          <w:rFonts w:hint="eastAsia"/>
        </w:rPr>
      </w:pPr>
    </w:p>
    <w:p w14:paraId="3F6B69B8" w14:textId="4EFA0378" w:rsidR="007F50E6" w:rsidRDefault="007F50E6">
      <w:r w:rsidRPr="007F50E6">
        <w:rPr>
          <w:rFonts w:hint="eastAsia"/>
          <w:noProof/>
        </w:rPr>
        <w:lastRenderedPageBreak/>
        <w:drawing>
          <wp:inline distT="0" distB="0" distL="0" distR="0" wp14:anchorId="5A659084" wp14:editId="3E2B6B65">
            <wp:extent cx="4411345" cy="3962400"/>
            <wp:effectExtent l="0" t="0" r="825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1345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6A8D07" w14:textId="0AF6D0B3" w:rsidR="006E0790" w:rsidRDefault="006E0790" w:rsidP="006E0790">
      <w:pPr>
        <w:rPr>
          <w:rFonts w:hint="eastAsia"/>
        </w:rPr>
      </w:pPr>
      <w:r w:rsidRPr="005E6ED0">
        <w:rPr>
          <w:rFonts w:hint="eastAsia"/>
          <w:b/>
          <w:bCs/>
        </w:rPr>
        <w:t>F</w:t>
      </w:r>
      <w:r w:rsidRPr="005E6ED0">
        <w:rPr>
          <w:b/>
          <w:bCs/>
        </w:rPr>
        <w:t>ig. 3</w:t>
      </w:r>
      <w:r>
        <w:t xml:space="preserve"> Residual glucose</w:t>
      </w:r>
      <w:r>
        <w:t xml:space="preserve"> variation of 30 shake flask runs by the culture time.</w:t>
      </w:r>
    </w:p>
    <w:p w14:paraId="6863FE1D" w14:textId="71B13C9A" w:rsidR="006E0790" w:rsidRPr="006E0790" w:rsidRDefault="006E0790">
      <w:pPr>
        <w:rPr>
          <w:rFonts w:hint="eastAsia"/>
        </w:rPr>
      </w:pPr>
    </w:p>
    <w:sectPr w:rsidR="006E0790" w:rsidRPr="006E07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1E533A" w14:textId="77777777" w:rsidR="00A87995" w:rsidRDefault="00A87995" w:rsidP="007F50E6">
      <w:r>
        <w:separator/>
      </w:r>
    </w:p>
  </w:endnote>
  <w:endnote w:type="continuationSeparator" w:id="0">
    <w:p w14:paraId="025269C4" w14:textId="77777777" w:rsidR="00A87995" w:rsidRDefault="00A87995" w:rsidP="007F50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07DC5F" w14:textId="77777777" w:rsidR="00A87995" w:rsidRDefault="00A87995" w:rsidP="007F50E6">
      <w:r>
        <w:separator/>
      </w:r>
    </w:p>
  </w:footnote>
  <w:footnote w:type="continuationSeparator" w:id="0">
    <w:p w14:paraId="210733D3" w14:textId="77777777" w:rsidR="00A87995" w:rsidRDefault="00A87995" w:rsidP="007F50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E9A"/>
    <w:rsid w:val="000B6375"/>
    <w:rsid w:val="00124C6C"/>
    <w:rsid w:val="001F05DE"/>
    <w:rsid w:val="002F1471"/>
    <w:rsid w:val="005E6ED0"/>
    <w:rsid w:val="006E0790"/>
    <w:rsid w:val="006E2E00"/>
    <w:rsid w:val="007F50E6"/>
    <w:rsid w:val="00A87995"/>
    <w:rsid w:val="00B12F40"/>
    <w:rsid w:val="00BF638E"/>
    <w:rsid w:val="00F8377E"/>
    <w:rsid w:val="00F94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E8B946"/>
  <w15:chartTrackingRefBased/>
  <w15:docId w15:val="{B36F9922-A657-44F9-A1AE-E0CBAD64E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4E9A"/>
    <w:pPr>
      <w:widowControl w:val="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50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50E6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50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50E6"/>
    <w:rPr>
      <w:rFonts w:ascii="Times New Roman" w:eastAsia="宋体" w:hAnsi="Times New Roman" w:cs="Times New Roman"/>
      <w:sz w:val="18"/>
      <w:szCs w:val="18"/>
    </w:rPr>
  </w:style>
  <w:style w:type="table" w:styleId="6">
    <w:name w:val="List Table 6 Colorful"/>
    <w:basedOn w:val="a1"/>
    <w:uiPriority w:val="51"/>
    <w:rsid w:val="00B12F4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9</TotalTime>
  <Pages>4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建</dc:creator>
  <cp:keywords/>
  <dc:description/>
  <cp:lastModifiedBy>徐建</cp:lastModifiedBy>
  <cp:revision>7</cp:revision>
  <dcterms:created xsi:type="dcterms:W3CDTF">2021-01-28T11:45:00Z</dcterms:created>
  <dcterms:modified xsi:type="dcterms:W3CDTF">2021-02-15T13:16:00Z</dcterms:modified>
</cp:coreProperties>
</file>